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4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16"/>
        <w:gridCol w:w="1160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5"/>
      </w:tblGrid>
      <w:tr w:rsidR="000D66B1" w:rsidRPr="00570D62" w:rsidTr="00BD2A30">
        <w:trPr>
          <w:trHeight w:val="240"/>
          <w:jc w:val="center"/>
        </w:trPr>
        <w:tc>
          <w:tcPr>
            <w:tcW w:w="1114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_GoBack"/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Kebel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-level random effects logit model coefficients predicting the outcomes of interest and goodness-of-fit statistics </w:t>
            </w:r>
            <w:bookmarkEnd w:id="0"/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ouseholds with latrin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12,381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ousehold visits by HEWs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12,381)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ousehold with Family Health Card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12,381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Contraceptive prevalence ra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N=4,777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NC 4+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5,080)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In union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6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8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58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9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0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thodox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rotestan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8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8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756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Distance t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an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&lt;30 minut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30 min - &lt;1 </w:t>
            </w: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24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+ hour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.7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A</w:t>
            </w: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W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,500 to 3,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47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,500 to 4,9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52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5,000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7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70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10K 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2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.8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1.2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NNP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.5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0.6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1.647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1.47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2.23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1.22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-1.305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obal Wald’s chi-squar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9 (25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9 (25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0 (25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4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ndom effects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6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9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4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2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1144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</w:tcPr>
          <w:p w:rsidR="000D66B1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NC 4+ = received four or more antenatal care visits;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. = Coefficient; HEW = Health extension worker; L10K = Last Ten Kilometers Project; SE = Standard error; SNNP = Southern Nations, Nationalities and Peoples; WDA = Women’s Development Army</w:t>
            </w:r>
          </w:p>
        </w:tc>
      </w:tr>
    </w:tbl>
    <w:p w:rsidR="002E51B4" w:rsidRDefault="002E51B4"/>
    <w:p w:rsidR="000D66B1" w:rsidRDefault="000D66B1"/>
    <w:p w:rsidR="000D66B1" w:rsidRDefault="000D66B1"/>
    <w:tbl>
      <w:tblPr>
        <w:tblW w:w="1114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16"/>
        <w:gridCol w:w="1160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  <w:gridCol w:w="585"/>
        <w:gridCol w:w="585"/>
      </w:tblGrid>
      <w:tr w:rsidR="000D66B1" w:rsidRPr="00570D62" w:rsidTr="00BD2A30">
        <w:trPr>
          <w:trHeight w:val="240"/>
          <w:jc w:val="center"/>
        </w:trPr>
        <w:tc>
          <w:tcPr>
            <w:tcW w:w="1114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Kebel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-level random effects logit model coefficients predicting the outcomes of interest and goodness-of-fit statistic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continued …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tetanus protected childbirth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5,080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titutional deliveries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5,080)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ly PNC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5,080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ean cord care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2,309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ermal care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2,309)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In union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thodox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rotestan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6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Distance t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an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&lt;30 minut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30 min - &lt;1 </w:t>
            </w: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+ hour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A</w:t>
            </w: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W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,500 to 3,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,500 to 4,9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5,000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10K 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NNP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18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9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6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8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obal Wald’s chi-squar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24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24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1144" w:type="dxa"/>
            <w:gridSpan w:val="17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</w:tcPr>
          <w:p w:rsidR="000D66B1" w:rsidRDefault="000D66B1" w:rsidP="00BD2A30">
            <w:pPr>
              <w:spacing w:after="60"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NC 4+ = received four or more antenatal care visits;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. = Coefficient; HEW = Health extension worker; L10K = Last Ten Kilometers Project; SE = Standard error; SNNP = Southern Nations, Nationalities and Peoples; WDA = Women’s Development Army</w:t>
            </w:r>
          </w:p>
        </w:tc>
      </w:tr>
    </w:tbl>
    <w:p w:rsidR="000D66B1" w:rsidRDefault="000D66B1"/>
    <w:p w:rsidR="000D66B1" w:rsidRDefault="000D66B1"/>
    <w:p w:rsidR="000D66B1" w:rsidRDefault="000D66B1"/>
    <w:tbl>
      <w:tblPr>
        <w:tblW w:w="7636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16"/>
        <w:gridCol w:w="1160"/>
        <w:gridCol w:w="584"/>
        <w:gridCol w:w="585"/>
        <w:gridCol w:w="584"/>
        <w:gridCol w:w="585"/>
        <w:gridCol w:w="584"/>
        <w:gridCol w:w="585"/>
        <w:gridCol w:w="584"/>
        <w:gridCol w:w="585"/>
        <w:gridCol w:w="584"/>
      </w:tblGrid>
      <w:tr w:rsidR="000D66B1" w:rsidRPr="00570D62" w:rsidTr="000D66B1">
        <w:trPr>
          <w:trHeight w:val="240"/>
          <w:jc w:val="center"/>
        </w:trPr>
        <w:tc>
          <w:tcPr>
            <w:tcW w:w="763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0D66B1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Kebel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-level random effects logit model coefficients predicting the outcomes of interest and goodness-of-fit statistics, continued …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mmediate breastfeeding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2,309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ully vaccinated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4,728)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ropout rate</w:t>
            </w:r>
          </w:p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N=4,728)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 w:rsidRPr="00570D62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In union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6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7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thodox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Protestan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Distance t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an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&lt;30 minut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30 min - &lt;1 </w:t>
            </w:r>
            <w:proofErr w:type="spellStart"/>
            <w:r w:rsidRPr="00570D62">
              <w:rPr>
                <w:rFonts w:eastAsia="Times New Roman"/>
                <w:color w:val="00000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1+ hour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0D66B1" w:rsidRPr="00570D62" w:rsidTr="00BD2A30">
        <w:trPr>
          <w:trHeight w:val="255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st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DA</w:t>
            </w:r>
            <w:r w:rsidRPr="00570D62">
              <w:rPr>
                <w:rFonts w:eastAsia="Times New Roman"/>
                <w:color w:val="000000"/>
                <w:sz w:val="18"/>
                <w:szCs w:val="18"/>
              </w:rPr>
              <w:t xml:space="preserve">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HEW den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2,500 to 3,4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3,500 to 4,99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5,000+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L10K ar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SNNP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9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RPr="00570D62" w:rsidTr="00BD2A30">
        <w:trPr>
          <w:trHeight w:val="240"/>
          <w:jc w:val="center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70D62">
              <w:rPr>
                <w:rFonts w:eastAsia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570D62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3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5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53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570D62" w:rsidRDefault="000D66B1" w:rsidP="00BD2A30">
            <w:pPr>
              <w:spacing w:after="6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  <w:hideMark/>
          </w:tcPr>
          <w:p w:rsidR="000D66B1" w:rsidRPr="008400D8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center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0D66B1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8400D8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obal Wald’s chi-square 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d.f.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 (24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2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24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Tr="00BD2A30">
        <w:trPr>
          <w:trHeight w:val="240"/>
          <w:jc w:val="center"/>
        </w:trPr>
        <w:tc>
          <w:tcPr>
            <w:tcW w:w="23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Pr="008400D8" w:rsidRDefault="000D66B1" w:rsidP="00BD2A30">
            <w:pPr>
              <w:spacing w:after="6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 (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 (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  <w:vAlign w:val="bottom"/>
          </w:tcPr>
          <w:p w:rsidR="000D66B1" w:rsidRDefault="000D66B1" w:rsidP="00BD2A30">
            <w:pPr>
              <w:spacing w:after="6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D66B1" w:rsidTr="00BD2A30">
        <w:trPr>
          <w:trHeight w:val="240"/>
          <w:jc w:val="center"/>
        </w:trPr>
        <w:tc>
          <w:tcPr>
            <w:tcW w:w="7636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29" w:type="dxa"/>
            </w:tcMar>
          </w:tcPr>
          <w:p w:rsidR="000D66B1" w:rsidRDefault="000D66B1" w:rsidP="00BD2A30">
            <w:pPr>
              <w:spacing w:after="6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. = Coefficient; HEW = Health extension worker; L10K = Last Ten Kilometers Project; SE = Standard error; SNNP = Southern Nations, Nationalities and Peoples; WDA = Women’s Development Army</w:t>
            </w:r>
          </w:p>
        </w:tc>
      </w:tr>
    </w:tbl>
    <w:p w:rsidR="000D66B1" w:rsidRDefault="000D66B1"/>
    <w:sectPr w:rsidR="000D6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B1"/>
    <w:rsid w:val="000D66B1"/>
    <w:rsid w:val="002E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1429"/>
  <w15:chartTrackingRefBased/>
  <w15:docId w15:val="{7DB948D6-12C1-41D6-9C0D-4B3B7819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6B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38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Wickremasinghe</dc:creator>
  <cp:keywords/>
  <dc:description/>
  <cp:lastModifiedBy>Deepthi Wickremasinghe</cp:lastModifiedBy>
  <cp:revision>1</cp:revision>
  <dcterms:created xsi:type="dcterms:W3CDTF">2018-06-13T08:40:00Z</dcterms:created>
  <dcterms:modified xsi:type="dcterms:W3CDTF">2018-06-13T08:47:00Z</dcterms:modified>
</cp:coreProperties>
</file>